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195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2551"/>
        <w:gridCol w:w="142"/>
        <w:gridCol w:w="1988"/>
        <w:gridCol w:w="138"/>
        <w:gridCol w:w="145"/>
        <w:gridCol w:w="2407"/>
        <w:gridCol w:w="1842"/>
        <w:gridCol w:w="284"/>
        <w:gridCol w:w="1985"/>
        <w:gridCol w:w="2540"/>
        <w:gridCol w:w="2541"/>
      </w:tblGrid>
      <w:tr w:rsidR="00377447" w:rsidRPr="008057F0" w14:paraId="3283FB10" w14:textId="77777777" w:rsidTr="00D95E52">
        <w:trPr>
          <w:gridAfter w:val="2"/>
          <w:wAfter w:w="5081" w:type="dxa"/>
          <w:trHeight w:val="57"/>
        </w:trPr>
        <w:tc>
          <w:tcPr>
            <w:tcW w:w="14458" w:type="dxa"/>
            <w:gridSpan w:val="10"/>
            <w:tcBorders>
              <w:bottom w:val="single" w:sz="4" w:space="0" w:color="auto"/>
            </w:tcBorders>
          </w:tcPr>
          <w:p w14:paraId="42BEF32E" w14:textId="60110735" w:rsidR="00377447" w:rsidRPr="008057F0" w:rsidRDefault="00377447" w:rsidP="008C505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D60BC">
              <w:rPr>
                <w:rFonts w:ascii="Times New Roman" w:hAnsi="Times New Roman" w:cs="Times New Roman" w:hint="eastAsia"/>
                <w:b/>
                <w:sz w:val="22"/>
              </w:rPr>
              <w:t>Table S</w:t>
            </w:r>
            <w:r w:rsidR="00FB22E8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4D60BC">
              <w:rPr>
                <w:rFonts w:ascii="Times New Roman" w:hAnsi="Times New Roman" w:cs="Times New Roman" w:hint="eastAsia"/>
                <w:b/>
                <w:sz w:val="22"/>
              </w:rPr>
              <w:t xml:space="preserve">. Global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DALYs</w:t>
            </w:r>
            <w:r w:rsidRPr="004D60BC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="00153CEC" w:rsidRPr="00153CEC">
              <w:rPr>
                <w:rFonts w:ascii="Times New Roman" w:hAnsi="Times New Roman" w:cs="Times New Roman" w:hint="eastAsia"/>
                <w:b/>
                <w:sz w:val="22"/>
              </w:rPr>
              <w:t xml:space="preserve">of diseases </w:t>
            </w:r>
            <w:r w:rsidRPr="004D60BC">
              <w:rPr>
                <w:rFonts w:ascii="Times New Roman" w:hAnsi="Times New Roman" w:cs="Times New Roman" w:hint="eastAsia"/>
                <w:b/>
                <w:sz w:val="22"/>
              </w:rPr>
              <w:t xml:space="preserve">attributable to </w:t>
            </w:r>
            <w:r w:rsidR="001E29F3">
              <w:rPr>
                <w:rFonts w:ascii="Times New Roman" w:hAnsi="Times New Roman" w:cs="Times New Roman" w:hint="eastAsia"/>
                <w:b/>
                <w:sz w:val="22"/>
              </w:rPr>
              <w:t xml:space="preserve">PM2.5 </w:t>
            </w:r>
            <w:r w:rsidRPr="004D60BC">
              <w:rPr>
                <w:rFonts w:ascii="Times New Roman" w:hAnsi="Times New Roman" w:cs="Times New Roman" w:hint="eastAsia"/>
                <w:b/>
                <w:sz w:val="22"/>
              </w:rPr>
              <w:t>in 1990 and 2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21</w:t>
            </w:r>
            <w:r w:rsidRPr="004D60BC">
              <w:rPr>
                <w:rFonts w:ascii="Times New Roman" w:hAnsi="Times New Roman" w:cs="Times New Roman" w:hint="eastAsia"/>
                <w:b/>
                <w:sz w:val="22"/>
              </w:rPr>
              <w:t>, and the temporal trend from 1990 to 2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21</w:t>
            </w:r>
            <w:r w:rsidRPr="004D60BC">
              <w:rPr>
                <w:rFonts w:ascii="Times New Roman" w:hAnsi="Times New Roman" w:cs="Times New Roman" w:hint="eastAsia"/>
                <w:b/>
                <w:sz w:val="22"/>
              </w:rPr>
              <w:t>.</w:t>
            </w:r>
          </w:p>
        </w:tc>
      </w:tr>
      <w:tr w:rsidR="00377447" w:rsidRPr="008057F0" w14:paraId="0B6893BE" w14:textId="77777777" w:rsidTr="001E29F3">
        <w:trPr>
          <w:gridAfter w:val="2"/>
          <w:wAfter w:w="5080" w:type="dxa"/>
          <w:trHeight w:val="57"/>
        </w:trPr>
        <w:tc>
          <w:tcPr>
            <w:tcW w:w="2977" w:type="dxa"/>
            <w:vMerge w:val="restart"/>
            <w:tcBorders>
              <w:top w:val="single" w:sz="12" w:space="0" w:color="000000"/>
            </w:tcBorders>
            <w:vAlign w:val="center"/>
          </w:tcPr>
          <w:p w14:paraId="0C435601" w14:textId="086E1811" w:rsidR="00377447" w:rsidRPr="008057F0" w:rsidRDefault="00153CEC" w:rsidP="00153CEC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53CEC">
              <w:rPr>
                <w:rFonts w:ascii="Times New Roman" w:hAnsi="Times New Roman" w:cs="Times New Roman" w:hint="eastAsia"/>
                <w:b/>
                <w:sz w:val="22"/>
              </w:rPr>
              <w:t>Disease type</w:t>
            </w:r>
          </w:p>
        </w:tc>
        <w:tc>
          <w:tcPr>
            <w:tcW w:w="4681" w:type="dxa"/>
            <w:gridSpan w:val="3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E4718E4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1990</w:t>
            </w:r>
          </w:p>
        </w:tc>
        <w:tc>
          <w:tcPr>
            <w:tcW w:w="283" w:type="dxa"/>
            <w:gridSpan w:val="2"/>
            <w:tcBorders>
              <w:top w:val="single" w:sz="12" w:space="0" w:color="000000"/>
            </w:tcBorders>
            <w:vAlign w:val="center"/>
          </w:tcPr>
          <w:p w14:paraId="5892A2F7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249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C82CA28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021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 w14:paraId="10920DA4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E220D64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1990-2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21</w:t>
            </w:r>
          </w:p>
        </w:tc>
      </w:tr>
      <w:tr w:rsidR="00377447" w:rsidRPr="008057F0" w14:paraId="05F14148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F88E67" w14:textId="77777777" w:rsidR="00377447" w:rsidRPr="008057F0" w:rsidRDefault="00377447" w:rsidP="008C5059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BEFF7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ALYs</w:t>
            </w:r>
          </w:p>
          <w:p w14:paraId="0CB1BBD0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197ECF64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D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R per 10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0</w:t>
            </w:r>
          </w:p>
          <w:p w14:paraId="30E6E4FA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24EB26C2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ALYs</w:t>
            </w:r>
          </w:p>
          <w:p w14:paraId="6C3AB571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34FAF82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D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R per 10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0</w:t>
            </w:r>
          </w:p>
          <w:p w14:paraId="430CC0A7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(95% U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B47A9DF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APC in A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D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R</w:t>
            </w:r>
          </w:p>
          <w:p w14:paraId="674CBCBB" w14:textId="77777777" w:rsidR="00377447" w:rsidRPr="008057F0" w:rsidRDefault="00377447" w:rsidP="008C50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(95% CI)</w:t>
            </w:r>
          </w:p>
        </w:tc>
      </w:tr>
      <w:tr w:rsidR="00377447" w:rsidRPr="008057F0" w14:paraId="38108A7B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vAlign w:val="center"/>
          </w:tcPr>
          <w:p w14:paraId="40DD7094" w14:textId="77777777" w:rsidR="00377447" w:rsidRPr="001A19E6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19E6">
              <w:rPr>
                <w:rFonts w:ascii="Times New Roman" w:hAnsi="Times New Roman" w:cs="Times New Roman" w:hint="eastAsia"/>
                <w:sz w:val="22"/>
              </w:rPr>
              <w:t>Ischemic heart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B2E3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12 </w:t>
            </w:r>
          </w:p>
          <w:p w14:paraId="22BF6F21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0-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1577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36.39 </w:t>
            </w:r>
          </w:p>
          <w:p w14:paraId="019F2CDB" w14:textId="05B9F481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729.98-1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5.8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90FE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0</w:t>
            </w:r>
          </w:p>
          <w:p w14:paraId="5C2F4C65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9-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A81E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38.48 </w:t>
            </w:r>
          </w:p>
          <w:p w14:paraId="1E48502E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86.47-787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C0E9" w14:textId="3BB80EC5" w:rsidR="00377447" w:rsidRDefault="00377447" w:rsidP="008C5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31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374DA06F" w14:textId="77777777" w:rsidR="00377447" w:rsidRPr="00CF10DC" w:rsidRDefault="00377447" w:rsidP="008C5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49 - -1.13)</w:t>
            </w:r>
          </w:p>
        </w:tc>
      </w:tr>
      <w:tr w:rsidR="00377447" w:rsidRPr="008057F0" w14:paraId="72553A68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vAlign w:val="center"/>
          </w:tcPr>
          <w:p w14:paraId="6D9D6773" w14:textId="77777777" w:rsidR="00377447" w:rsidRPr="008057F0" w:rsidRDefault="00377447" w:rsidP="00D6379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E6">
              <w:rPr>
                <w:rFonts w:ascii="Times New Roman" w:hAnsi="Times New Roman" w:cs="Times New Roman" w:hint="eastAsia"/>
                <w:sz w:val="22"/>
              </w:rPr>
              <w:t>Strok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8DA7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7</w:t>
            </w:r>
          </w:p>
          <w:p w14:paraId="0CC528A5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0-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07C7" w14:textId="684320C3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3.52</w:t>
            </w:r>
          </w:p>
          <w:p w14:paraId="75F81BDB" w14:textId="724CC1F6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77.41-1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6.3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941A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7</w:t>
            </w:r>
          </w:p>
          <w:p w14:paraId="36AB7772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9-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2D9F" w14:textId="6E4EA3CE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3.3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  <w:p w14:paraId="336D2B77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07.96-645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540F" w14:textId="326A3210" w:rsidR="00377447" w:rsidRDefault="00377447" w:rsidP="008C5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36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28ACFDE" w14:textId="77777777" w:rsidR="00377447" w:rsidRPr="00CF10DC" w:rsidRDefault="00377447" w:rsidP="008C5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2.61 - -2.11)</w:t>
            </w:r>
          </w:p>
        </w:tc>
      </w:tr>
      <w:tr w:rsidR="00377447" w:rsidRPr="008057F0" w14:paraId="1BA02C67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vAlign w:val="center"/>
          </w:tcPr>
          <w:p w14:paraId="4AAEA1EA" w14:textId="77777777" w:rsidR="00377447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19E6">
              <w:rPr>
                <w:rFonts w:ascii="Times New Roman" w:hAnsi="Times New Roman" w:cs="Times New Roman" w:hint="eastAsia"/>
                <w:sz w:val="22"/>
              </w:rPr>
              <w:t>Chronic obstructive</w:t>
            </w:r>
          </w:p>
          <w:p w14:paraId="28866AD9" w14:textId="77777777" w:rsidR="00377447" w:rsidRPr="001A19E6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19E6">
              <w:rPr>
                <w:rFonts w:ascii="Times New Roman" w:hAnsi="Times New Roman" w:cs="Times New Roman" w:hint="eastAsia"/>
                <w:sz w:val="22"/>
              </w:rPr>
              <w:t>pulmonary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BC55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90 </w:t>
            </w:r>
          </w:p>
          <w:p w14:paraId="54EED6E1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2-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52F2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77.48 </w:t>
            </w:r>
          </w:p>
          <w:p w14:paraId="12990C9F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736.13-995.5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E929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2</w:t>
            </w:r>
          </w:p>
          <w:p w14:paraId="704E829D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6-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AE22" w14:textId="59EF1969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9.5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22613D0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12.59-484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D4A7" w14:textId="2F0F70D9" w:rsidR="00377447" w:rsidRDefault="00377447" w:rsidP="008C5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67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7834C616" w14:textId="77777777" w:rsidR="00377447" w:rsidRPr="00CF10DC" w:rsidRDefault="00377447" w:rsidP="008C50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2.93 - -2.41)</w:t>
            </w:r>
          </w:p>
        </w:tc>
      </w:tr>
      <w:tr w:rsidR="00377447" w:rsidRPr="008057F0" w14:paraId="35B7D72C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vAlign w:val="center"/>
          </w:tcPr>
          <w:p w14:paraId="6AD41DB1" w14:textId="77E528B0" w:rsidR="00377447" w:rsidRPr="001A19E6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19E6">
              <w:rPr>
                <w:rFonts w:ascii="Times New Roman" w:hAnsi="Times New Roman" w:cs="Times New Roman" w:hint="eastAsia"/>
                <w:sz w:val="22"/>
              </w:rPr>
              <w:t>Lower respiratory</w:t>
            </w:r>
            <w:r w:rsidR="00D95E5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A19E6">
              <w:rPr>
                <w:rFonts w:ascii="Times New Roman" w:hAnsi="Times New Roman" w:cs="Times New Roman" w:hint="eastAsia"/>
                <w:sz w:val="22"/>
              </w:rPr>
              <w:t>infec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0AEE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40 </w:t>
            </w:r>
          </w:p>
          <w:p w14:paraId="72A44192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6-1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7A92" w14:textId="0B84521C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62.2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98F08AE" w14:textId="49E5AF56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40.59-2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8.3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ECA7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31 </w:t>
            </w:r>
          </w:p>
          <w:p w14:paraId="351F9CA8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5-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B8A4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0.09</w:t>
            </w:r>
          </w:p>
          <w:p w14:paraId="0DBD3CBB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06.35-693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7A8C" w14:textId="7E68F0EC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01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59D1192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4.24 - -3.78)</w:t>
            </w:r>
          </w:p>
        </w:tc>
      </w:tr>
      <w:tr w:rsidR="00377447" w:rsidRPr="008057F0" w14:paraId="7608C217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vAlign w:val="center"/>
          </w:tcPr>
          <w:p w14:paraId="68C6713F" w14:textId="77777777" w:rsidR="00377447" w:rsidRPr="00644DCE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19E6">
              <w:rPr>
                <w:rFonts w:ascii="Times New Roman" w:hAnsi="Times New Roman" w:cs="Times New Roman" w:hint="eastAsia"/>
                <w:sz w:val="22"/>
              </w:rPr>
              <w:t>Upper respiratory infec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7BEB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82 </w:t>
            </w:r>
          </w:p>
          <w:p w14:paraId="5AE5ADC7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8-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891B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7 </w:t>
            </w:r>
          </w:p>
          <w:p w14:paraId="51C0942B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7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1AC6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08 </w:t>
            </w:r>
          </w:p>
          <w:p w14:paraId="196D0003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0-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4404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9 </w:t>
            </w:r>
          </w:p>
          <w:p w14:paraId="568C0786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05-0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70C0" w14:textId="1AEF8180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21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6637641E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2.27 - -2.15)</w:t>
            </w:r>
          </w:p>
        </w:tc>
      </w:tr>
      <w:tr w:rsidR="00377447" w:rsidRPr="008057F0" w14:paraId="16209DB1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vAlign w:val="center"/>
          </w:tcPr>
          <w:p w14:paraId="490ADB79" w14:textId="77777777" w:rsidR="00377447" w:rsidRPr="008057F0" w:rsidRDefault="00377447" w:rsidP="00D6379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E6">
              <w:rPr>
                <w:rFonts w:ascii="Times New Roman" w:hAnsi="Times New Roman" w:cs="Times New Roman" w:hint="eastAsia"/>
                <w:sz w:val="22"/>
              </w:rPr>
              <w:t>Otitis med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992F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63 </w:t>
            </w:r>
          </w:p>
          <w:p w14:paraId="530B6CF3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512-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8E0D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</w:t>
            </w:r>
          </w:p>
          <w:p w14:paraId="04D97885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0.01-0.0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3A18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27 </w:t>
            </w:r>
          </w:p>
          <w:p w14:paraId="324E71E7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56-62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73D4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</w:t>
            </w:r>
          </w:p>
          <w:p w14:paraId="3C8C3560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＜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01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87E7" w14:textId="7147D766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44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18B29591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4.64 - -4.24)</w:t>
            </w:r>
          </w:p>
        </w:tc>
      </w:tr>
      <w:tr w:rsidR="00377447" w:rsidRPr="008057F0" w14:paraId="61B476F5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vAlign w:val="center"/>
          </w:tcPr>
          <w:p w14:paraId="7C4E43BF" w14:textId="77777777" w:rsidR="00377447" w:rsidRPr="008057F0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19E6">
              <w:rPr>
                <w:rFonts w:ascii="Times New Roman" w:hAnsi="Times New Roman" w:cs="Times New Roman" w:hint="eastAsia"/>
                <w:sz w:val="22"/>
              </w:rPr>
              <w:t>Neonatal disord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FC48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9</w:t>
            </w:r>
          </w:p>
          <w:p w14:paraId="05A046C7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9-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F3FE" w14:textId="1C35BA1E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C5693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20.38 </w:t>
            </w:r>
          </w:p>
          <w:p w14:paraId="41E83DDA" w14:textId="13CEADFB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</w:t>
            </w:r>
            <w:r w:rsidR="00C5693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5.34-1</w:t>
            </w:r>
            <w:r w:rsidR="00C5693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3.2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A14D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11 </w:t>
            </w:r>
          </w:p>
          <w:p w14:paraId="71CDB6ED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0-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8586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23.06 </w:t>
            </w:r>
          </w:p>
          <w:p w14:paraId="2EE26762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10.39-845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DE43" w14:textId="6C1F6454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42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55EF8B01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53 - -1.31)</w:t>
            </w:r>
          </w:p>
        </w:tc>
      </w:tr>
      <w:tr w:rsidR="00377447" w:rsidRPr="008057F0" w14:paraId="5A510288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63448DC9" w14:textId="77777777" w:rsidR="00377447" w:rsidRPr="0024093F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4093F">
              <w:rPr>
                <w:rFonts w:ascii="Times New Roman" w:hAnsi="Times New Roman" w:cs="Times New Roman" w:hint="eastAsia"/>
                <w:sz w:val="22"/>
              </w:rPr>
              <w:t>Diabetes melli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50BA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0</w:t>
            </w:r>
          </w:p>
          <w:p w14:paraId="1F25E150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5-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8991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12.67 </w:t>
            </w:r>
          </w:p>
          <w:p w14:paraId="6C47286F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6.24-162.0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2356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4</w:t>
            </w:r>
          </w:p>
          <w:p w14:paraId="3E435B35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4-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B234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C63D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48.92 </w:t>
            </w:r>
          </w:p>
          <w:p w14:paraId="06D7EA21" w14:textId="7BA8D9CD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86.5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4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B0E8" w14:textId="0B58E986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_Hlk184214534"/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0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DB8819B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5 - 0.96)</w:t>
            </w:r>
            <w:bookmarkEnd w:id="0"/>
          </w:p>
        </w:tc>
      </w:tr>
      <w:tr w:rsidR="00377447" w:rsidRPr="008057F0" w14:paraId="76AEF443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70DAF28C" w14:textId="77777777" w:rsidR="00377447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4093F">
              <w:rPr>
                <w:rFonts w:ascii="Times New Roman" w:hAnsi="Times New Roman" w:cs="Times New Roman" w:hint="eastAsia"/>
                <w:sz w:val="22"/>
              </w:rPr>
              <w:t xml:space="preserve">Tracheal, bronchus, </w:t>
            </w:r>
          </w:p>
          <w:p w14:paraId="1A97C838" w14:textId="77777777" w:rsidR="00377447" w:rsidRPr="008057F0" w:rsidRDefault="00377447" w:rsidP="00D6379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093F">
              <w:rPr>
                <w:rFonts w:ascii="Times New Roman" w:hAnsi="Times New Roman" w:cs="Times New Roman" w:hint="eastAsia"/>
                <w:sz w:val="22"/>
              </w:rPr>
              <w:t>and lung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BA6D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11 </w:t>
            </w:r>
          </w:p>
          <w:p w14:paraId="3A44B646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7-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6AA0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65.53 </w:t>
            </w:r>
          </w:p>
          <w:p w14:paraId="2C347C1B" w14:textId="44AEA97C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06.63-223.8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D493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0</w:t>
            </w:r>
          </w:p>
          <w:p w14:paraId="66ACF127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0-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58C9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2.08</w:t>
            </w:r>
          </w:p>
          <w:p w14:paraId="55D6D4E9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075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4.89-14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C9D5" w14:textId="6D0368A8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60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3EF5CC64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83 - -1.36)</w:t>
            </w:r>
          </w:p>
        </w:tc>
      </w:tr>
      <w:tr w:rsidR="00377447" w:rsidRPr="008057F0" w14:paraId="2E9D2992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30DDA9AC" w14:textId="77777777" w:rsidR="00377447" w:rsidRPr="008057F0" w:rsidRDefault="00377447" w:rsidP="00D6379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093F">
              <w:rPr>
                <w:rFonts w:ascii="Times New Roman" w:hAnsi="Times New Roman" w:cs="Times New Roman" w:hint="eastAsia"/>
                <w:sz w:val="22"/>
              </w:rPr>
              <w:t>Diarrheal disea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04B9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9</w:t>
            </w:r>
          </w:p>
          <w:p w14:paraId="4E9913DC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7-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B2EA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.76</w:t>
            </w:r>
          </w:p>
          <w:p w14:paraId="2D2BAC9A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45.57-80.2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5181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60 </w:t>
            </w:r>
          </w:p>
          <w:p w14:paraId="5208BF98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4-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FC44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  <w:p w14:paraId="1E9C9293" w14:textId="17B892EC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.22-13.5</w:t>
            </w:r>
            <w:r w:rsidR="004450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CB05" w14:textId="36D2F0F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" w:name="_Hlk184220712"/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6.07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2E0C72CF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6.22 - -5.93)</w:t>
            </w:r>
            <w:bookmarkEnd w:id="1"/>
          </w:p>
        </w:tc>
      </w:tr>
      <w:tr w:rsidR="00377447" w:rsidRPr="008057F0" w14:paraId="2BAD095E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5E508C9F" w14:textId="77777777" w:rsidR="00377447" w:rsidRPr="008057F0" w:rsidRDefault="00377447" w:rsidP="00D6379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093F">
              <w:rPr>
                <w:rFonts w:ascii="Times New Roman" w:hAnsi="Times New Roman" w:cs="Times New Roman" w:hint="eastAsia"/>
                <w:sz w:val="22"/>
              </w:rPr>
              <w:t>Mening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8DA5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96 </w:t>
            </w:r>
          </w:p>
          <w:p w14:paraId="6259E3A2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3-9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9EE3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1.21 </w:t>
            </w:r>
          </w:p>
          <w:p w14:paraId="6DA2268E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9.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4.2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095B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52 </w:t>
            </w:r>
          </w:p>
          <w:p w14:paraId="2FA98D99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9-4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0080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99</w:t>
            </w:r>
          </w:p>
          <w:p w14:paraId="12E1EC48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.81-6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43B7" w14:textId="5572F7FD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63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235C6C22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2.99 - -2.27)</w:t>
            </w:r>
          </w:p>
        </w:tc>
      </w:tr>
      <w:tr w:rsidR="00377447" w:rsidRPr="008057F0" w14:paraId="7619E380" w14:textId="77777777" w:rsidTr="00D95E52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284D1D6D" w14:textId="77777777" w:rsidR="00377447" w:rsidRPr="00644DCE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4093F">
              <w:rPr>
                <w:rFonts w:ascii="Times New Roman" w:hAnsi="Times New Roman" w:cs="Times New Roman" w:hint="eastAsia"/>
                <w:sz w:val="22"/>
              </w:rPr>
              <w:lastRenderedPageBreak/>
              <w:t>Encephal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9842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16 </w:t>
            </w:r>
          </w:p>
          <w:p w14:paraId="7AD3D9E7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6-4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64C6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4</w:t>
            </w:r>
          </w:p>
          <w:p w14:paraId="4935C6BD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0.47-0.7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0D17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43 </w:t>
            </w:r>
          </w:p>
          <w:p w14:paraId="7C00E951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0-3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D0F2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1 </w:t>
            </w:r>
          </w:p>
          <w:p w14:paraId="0F73ABF5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31-0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99E3" w14:textId="36A090F5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47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70548908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60 - -1.33)</w:t>
            </w:r>
          </w:p>
        </w:tc>
      </w:tr>
      <w:tr w:rsidR="00377447" w:rsidRPr="008057F0" w14:paraId="27C25A6D" w14:textId="77777777" w:rsidTr="001E29F3">
        <w:trPr>
          <w:gridAfter w:val="2"/>
          <w:wAfter w:w="5080" w:type="dxa"/>
          <w:trHeight w:val="57"/>
        </w:trPr>
        <w:tc>
          <w:tcPr>
            <w:tcW w:w="297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FA54700" w14:textId="3F29156B" w:rsidR="00377447" w:rsidRPr="0024093F" w:rsidRDefault="00377447" w:rsidP="00D6379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4093F">
              <w:rPr>
                <w:rFonts w:ascii="Times New Roman" w:hAnsi="Times New Roman" w:cs="Times New Roman" w:hint="eastAsia"/>
                <w:sz w:val="22"/>
              </w:rPr>
              <w:t>Sudden infant</w:t>
            </w:r>
            <w:r w:rsidR="00D95E5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4093F">
              <w:rPr>
                <w:rFonts w:ascii="Times New Roman" w:hAnsi="Times New Roman" w:cs="Times New Roman" w:hint="eastAsia"/>
                <w:sz w:val="22"/>
              </w:rPr>
              <w:t>death</w:t>
            </w:r>
            <w:r w:rsidR="00D95E5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4093F">
              <w:rPr>
                <w:rFonts w:ascii="Times New Roman" w:hAnsi="Times New Roman" w:cs="Times New Roman" w:hint="eastAsia"/>
                <w:sz w:val="22"/>
              </w:rPr>
              <w:t>syndrom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2A1AC42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23 </w:t>
            </w:r>
          </w:p>
          <w:p w14:paraId="7F5A311F" w14:textId="77777777" w:rsidR="00377447" w:rsidRPr="0038593B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3-3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1B679A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.88 </w:t>
            </w:r>
          </w:p>
          <w:p w14:paraId="306243CE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25-4.9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D00CE7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3</w:t>
            </w:r>
          </w:p>
          <w:p w14:paraId="7C8BD64D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1-9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38593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A946C1" w14:textId="77777777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3</w:t>
            </w:r>
          </w:p>
          <w:p w14:paraId="480C1A7A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48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0.54-1.5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609549" w14:textId="48E5DDFF" w:rsidR="00377447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30</w:t>
            </w:r>
            <w:r w:rsidR="00512C9F" w:rsidRPr="00512C9F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7B4BD8A0" w14:textId="77777777" w:rsidR="00377447" w:rsidRPr="00CF10DC" w:rsidRDefault="00377447" w:rsidP="008C505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4D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52 - -3.09)</w:t>
            </w:r>
          </w:p>
        </w:tc>
      </w:tr>
      <w:tr w:rsidR="00377447" w:rsidRPr="008057F0" w14:paraId="64271290" w14:textId="77777777" w:rsidTr="001E29F3">
        <w:trPr>
          <w:trHeight w:val="57"/>
        </w:trPr>
        <w:tc>
          <w:tcPr>
            <w:tcW w:w="14458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3DB71" w14:textId="467EAFF8" w:rsidR="00377447" w:rsidRPr="008057F0" w:rsidRDefault="006C67F4" w:rsidP="008C505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C67F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ALYs, disability-adjusted life years; ASDR, age-standardized disability-adjusted life year rate</w:t>
            </w:r>
            <w:r w:rsidR="00377447" w:rsidRPr="008057F0">
              <w:rPr>
                <w:rFonts w:ascii="Times New Roman" w:eastAsia="等线" w:hAnsi="Times New Roman" w:cs="Times New Roman"/>
                <w:color w:val="000000"/>
                <w:sz w:val="22"/>
              </w:rPr>
              <w:t>; UI, uncertainty interval; AAPC, average annual percentage change; CI, confidential interv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; </w:t>
            </w:r>
            <w:r w:rsidRPr="0094528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94528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4528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9452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lt; 0.05.</w:t>
            </w:r>
          </w:p>
        </w:tc>
        <w:tc>
          <w:tcPr>
            <w:tcW w:w="2540" w:type="dxa"/>
            <w:tcBorders>
              <w:top w:val="single" w:sz="12" w:space="0" w:color="FFFFFF" w:themeColor="background1"/>
            </w:tcBorders>
          </w:tcPr>
          <w:p w14:paraId="22D661B5" w14:textId="77777777" w:rsidR="00377447" w:rsidRPr="008057F0" w:rsidRDefault="00377447" w:rsidP="008C505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2690" w14:textId="77777777" w:rsidR="00377447" w:rsidRPr="008057F0" w:rsidRDefault="00377447" w:rsidP="008C505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57F0">
              <w:rPr>
                <w:rFonts w:ascii="Times New Roman" w:eastAsia="等线" w:hAnsi="Times New Roman" w:cs="Times New Roman"/>
                <w:color w:val="000000"/>
                <w:sz w:val="22"/>
              </w:rPr>
              <w:t>3.85 (2.3 ,5.5)</w:t>
            </w:r>
          </w:p>
        </w:tc>
      </w:tr>
    </w:tbl>
    <w:p w14:paraId="12B0FE12" w14:textId="77777777" w:rsidR="008E39D3" w:rsidRDefault="008E39D3">
      <w:pPr>
        <w:rPr>
          <w:rFonts w:hint="eastAsia"/>
        </w:rPr>
      </w:pPr>
    </w:p>
    <w:sectPr w:rsidR="008E39D3" w:rsidSect="003774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3F52A" w14:textId="77777777" w:rsidR="00232187" w:rsidRDefault="00232187" w:rsidP="00377447">
      <w:pPr>
        <w:rPr>
          <w:rFonts w:hint="eastAsia"/>
        </w:rPr>
      </w:pPr>
      <w:r>
        <w:separator/>
      </w:r>
    </w:p>
  </w:endnote>
  <w:endnote w:type="continuationSeparator" w:id="0">
    <w:p w14:paraId="59C76B48" w14:textId="77777777" w:rsidR="00232187" w:rsidRDefault="00232187" w:rsidP="003774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6CABA" w14:textId="77777777" w:rsidR="00232187" w:rsidRDefault="00232187" w:rsidP="00377447">
      <w:pPr>
        <w:rPr>
          <w:rFonts w:hint="eastAsia"/>
        </w:rPr>
      </w:pPr>
      <w:r>
        <w:separator/>
      </w:r>
    </w:p>
  </w:footnote>
  <w:footnote w:type="continuationSeparator" w:id="0">
    <w:p w14:paraId="1AED1763" w14:textId="77777777" w:rsidR="00232187" w:rsidRDefault="00232187" w:rsidP="003774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3C5"/>
    <w:rsid w:val="000F13C5"/>
    <w:rsid w:val="00131840"/>
    <w:rsid w:val="00133DAD"/>
    <w:rsid w:val="00153CEC"/>
    <w:rsid w:val="00191BAF"/>
    <w:rsid w:val="001E29F3"/>
    <w:rsid w:val="002043C6"/>
    <w:rsid w:val="00232187"/>
    <w:rsid w:val="002C64B5"/>
    <w:rsid w:val="00377447"/>
    <w:rsid w:val="00414DF1"/>
    <w:rsid w:val="004263A4"/>
    <w:rsid w:val="00445051"/>
    <w:rsid w:val="00455173"/>
    <w:rsid w:val="004B1F18"/>
    <w:rsid w:val="004D61E1"/>
    <w:rsid w:val="00512C9F"/>
    <w:rsid w:val="005B772D"/>
    <w:rsid w:val="006C67F4"/>
    <w:rsid w:val="006E730B"/>
    <w:rsid w:val="006F32BF"/>
    <w:rsid w:val="00775B70"/>
    <w:rsid w:val="007A5D47"/>
    <w:rsid w:val="007E6128"/>
    <w:rsid w:val="008B0761"/>
    <w:rsid w:val="008E39D3"/>
    <w:rsid w:val="009F4D7C"/>
    <w:rsid w:val="00B4303E"/>
    <w:rsid w:val="00B86878"/>
    <w:rsid w:val="00B915D5"/>
    <w:rsid w:val="00BF5474"/>
    <w:rsid w:val="00C31A0E"/>
    <w:rsid w:val="00C5693A"/>
    <w:rsid w:val="00C806F2"/>
    <w:rsid w:val="00CE7D3C"/>
    <w:rsid w:val="00D63792"/>
    <w:rsid w:val="00D95E52"/>
    <w:rsid w:val="00E147B3"/>
    <w:rsid w:val="00FA238F"/>
    <w:rsid w:val="00FB22E8"/>
    <w:rsid w:val="00FF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01D9E"/>
  <w15:chartTrackingRefBased/>
  <w15:docId w15:val="{B426FB29-30A8-4CE1-8F8E-D1149C19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4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4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447"/>
    <w:rPr>
      <w:sz w:val="18"/>
      <w:szCs w:val="18"/>
    </w:rPr>
  </w:style>
  <w:style w:type="table" w:styleId="a7">
    <w:name w:val="Table Grid"/>
    <w:basedOn w:val="a1"/>
    <w:uiPriority w:val="39"/>
    <w:rsid w:val="00377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5D1F5-1BA3-4750-A201-616691055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14</cp:revision>
  <dcterms:created xsi:type="dcterms:W3CDTF">2024-11-13T08:56:00Z</dcterms:created>
  <dcterms:modified xsi:type="dcterms:W3CDTF">2025-01-25T13:13:00Z</dcterms:modified>
</cp:coreProperties>
</file>